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487" w:rsidRPr="0067286F" w:rsidRDefault="00073487" w:rsidP="00073487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86E0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86E0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67286F">
        <w:rPr>
          <w:rFonts w:ascii="Times New Roman" w:hAnsi="Times New Roman" w:cs="Times New Roman"/>
          <w:b/>
          <w:sz w:val="24"/>
          <w:szCs w:val="24"/>
        </w:rPr>
        <w:t xml:space="preserve">Class proportions in </w:t>
      </w:r>
      <w:r w:rsidRPr="0067286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7286F">
        <w:rPr>
          <w:rFonts w:ascii="Times New Roman" w:hAnsi="Times New Roman" w:cs="Times New Roman"/>
          <w:b/>
          <w:sz w:val="24"/>
          <w:szCs w:val="24"/>
        </w:rPr>
        <w:t xml:space="preserve">first split-half student sample. 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276"/>
        <w:gridCol w:w="1059"/>
        <w:gridCol w:w="1062"/>
        <w:gridCol w:w="1134"/>
        <w:gridCol w:w="1134"/>
        <w:gridCol w:w="1134"/>
        <w:gridCol w:w="1134"/>
        <w:gridCol w:w="1276"/>
      </w:tblGrid>
      <w:tr w:rsidR="00073487" w:rsidRPr="0067286F" w:rsidTr="00171034">
        <w:trPr>
          <w:trHeight w:val="402"/>
        </w:trPr>
        <w:tc>
          <w:tcPr>
            <w:tcW w:w="1276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59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062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4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4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4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Class 5</w:t>
            </w:r>
          </w:p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134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Class 6</w:t>
            </w:r>
          </w:p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1276" w:type="dxa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Class 7</w:t>
            </w:r>
          </w:p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</w:tr>
      <w:tr w:rsidR="00073487" w:rsidRPr="0067286F" w:rsidTr="00171034">
        <w:trPr>
          <w:trHeight w:val="327"/>
        </w:trPr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1-class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  <w:p w:rsidR="00985322" w:rsidRPr="0067286F" w:rsidRDefault="00985322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0.00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87" w:rsidRPr="0067286F" w:rsidTr="00171034">
        <w:trPr>
          <w:trHeight w:val="295"/>
        </w:trPr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2-classes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8</w:t>
            </w:r>
          </w:p>
          <w:p w:rsidR="00985322" w:rsidRPr="0067286F" w:rsidRDefault="00985322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0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65.32</w:t>
            </w:r>
          </w:p>
          <w:p w:rsidR="00985322" w:rsidRPr="0067286F" w:rsidRDefault="00985322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5.9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87" w:rsidRPr="0067286F" w:rsidTr="00171034">
        <w:trPr>
          <w:trHeight w:val="243"/>
        </w:trPr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3-classes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  <w:p w:rsidR="00985322" w:rsidRPr="0067286F" w:rsidRDefault="0098532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48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41.69</w:t>
            </w:r>
          </w:p>
          <w:p w:rsidR="00985322" w:rsidRPr="0067286F" w:rsidRDefault="0098532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5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43.28</w:t>
            </w:r>
          </w:p>
          <w:p w:rsidR="00985322" w:rsidRPr="0067286F" w:rsidRDefault="0098532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.0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87" w:rsidRPr="0067286F" w:rsidTr="00171034">
        <w:trPr>
          <w:trHeight w:val="333"/>
        </w:trPr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4-classes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  <w:p w:rsidR="00985322" w:rsidRPr="0067286F" w:rsidRDefault="0098532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9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  <w:p w:rsidR="00985322" w:rsidRPr="0067286F" w:rsidRDefault="0098532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7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39.02</w:t>
            </w:r>
          </w:p>
          <w:p w:rsidR="00985322" w:rsidRPr="0067286F" w:rsidRDefault="0098532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8.5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31.17</w:t>
            </w:r>
          </w:p>
          <w:p w:rsidR="00985322" w:rsidRPr="0067286F" w:rsidRDefault="00985322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7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87" w:rsidRPr="0067286F" w:rsidTr="00171034">
        <w:trPr>
          <w:trHeight w:val="281"/>
        </w:trPr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5-classes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3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11.40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8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25.25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4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35.71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0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24.79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2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073487" w:rsidRPr="0067286F" w:rsidTr="00171034">
        <w:trPr>
          <w:trHeight w:val="329"/>
        </w:trPr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6-classes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  <w:p w:rsidR="00AE38D3" w:rsidRPr="0067286F" w:rsidRDefault="0051778E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E38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  <w:r w:rsidR="00AE38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5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20.32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7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33.85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2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32.50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4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  <w:p w:rsidR="00AE38D3" w:rsidRPr="0067286F" w:rsidRDefault="00AE38D3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073487" w:rsidRPr="0067286F" w:rsidTr="00171034">
        <w:tc>
          <w:tcPr>
            <w:tcW w:w="1276" w:type="dxa"/>
            <w:shd w:val="clear" w:color="auto" w:fill="FFFFFF" w:themeFill="background1"/>
            <w:vAlign w:val="center"/>
          </w:tcPr>
          <w:p w:rsidR="00073487" w:rsidRPr="0067286F" w:rsidRDefault="00073487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7-classes</w:t>
            </w:r>
          </w:p>
        </w:tc>
        <w:tc>
          <w:tcPr>
            <w:tcW w:w="1059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  <w:p w:rsidR="00AE38D3" w:rsidRPr="0067286F" w:rsidRDefault="00AE38D3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  <w:p w:rsidR="00AE38D3" w:rsidRPr="0067286F" w:rsidRDefault="00AE38D3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0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  <w:p w:rsidR="00AE38D3" w:rsidRPr="0067286F" w:rsidRDefault="00AE38D3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8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sz w:val="24"/>
                <w:szCs w:val="24"/>
              </w:rPr>
              <w:t>23.32</w:t>
            </w:r>
          </w:p>
          <w:p w:rsidR="00AE38D3" w:rsidRPr="0067286F" w:rsidRDefault="00AE38D3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1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2</w:t>
            </w:r>
          </w:p>
          <w:p w:rsidR="00AE38D3" w:rsidRPr="0067286F" w:rsidRDefault="00AE38D3" w:rsidP="00AE38D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.0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1</w:t>
            </w:r>
          </w:p>
          <w:p w:rsidR="00AE38D3" w:rsidRPr="0067286F" w:rsidRDefault="00AE38D3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8.2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073487" w:rsidRDefault="00073487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28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:rsidR="00AE38D3" w:rsidRPr="0067286F" w:rsidRDefault="00AE38D3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)</w:t>
            </w:r>
          </w:p>
        </w:tc>
      </w:tr>
    </w:tbl>
    <w:p w:rsidR="002601ED" w:rsidRPr="002D39DD" w:rsidRDefault="002601ED" w:rsidP="002601E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D39DD">
        <w:rPr>
          <w:rFonts w:ascii="Times New Roman" w:hAnsi="Times New Roman" w:cs="Times New Roman"/>
          <w:sz w:val="24"/>
          <w:szCs w:val="24"/>
        </w:rPr>
        <w:t xml:space="preserve">Class proportions based on the estimated posterior probabilities (most likely latent class membership in brackets). Classes ordered by mean of class. </w:t>
      </w:r>
    </w:p>
    <w:p w:rsidR="00562B42" w:rsidRPr="00DF2FEC" w:rsidRDefault="00562B42"/>
    <w:sectPr w:rsidR="00562B42" w:rsidRPr="00DF2F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25"/>
    <w:rsid w:val="00073487"/>
    <w:rsid w:val="002601ED"/>
    <w:rsid w:val="002D39DD"/>
    <w:rsid w:val="0051778E"/>
    <w:rsid w:val="00562B42"/>
    <w:rsid w:val="00985322"/>
    <w:rsid w:val="00AE38D3"/>
    <w:rsid w:val="00DF2FEC"/>
    <w:rsid w:val="00DF45FC"/>
    <w:rsid w:val="00EC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2E85A-DB1E-4EB5-A9B6-9D885710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348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6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F2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2FE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7</cp:revision>
  <dcterms:created xsi:type="dcterms:W3CDTF">2021-02-16T18:47:00Z</dcterms:created>
  <dcterms:modified xsi:type="dcterms:W3CDTF">2021-07-07T14:24:00Z</dcterms:modified>
</cp:coreProperties>
</file>